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355" w:type="dxa"/>
        <w:tblLayout w:type="fixed"/>
        <w:tblLook w:val="04A0" w:firstRow="1" w:lastRow="0" w:firstColumn="1" w:lastColumn="0" w:noHBand="0" w:noVBand="1"/>
      </w:tblPr>
      <w:tblGrid>
        <w:gridCol w:w="1080"/>
        <w:gridCol w:w="2790"/>
        <w:gridCol w:w="1805"/>
        <w:gridCol w:w="1440"/>
        <w:gridCol w:w="1620"/>
        <w:gridCol w:w="1600"/>
        <w:gridCol w:w="20"/>
      </w:tblGrid>
      <w:tr w:rsidR="00C672C1" w:rsidRPr="00A5790E" w:rsidTr="001D2EC4">
        <w:trPr>
          <w:gridAfter w:val="1"/>
          <w:wAfter w:w="20" w:type="dxa"/>
          <w:trHeight w:val="720"/>
        </w:trPr>
        <w:tc>
          <w:tcPr>
            <w:tcW w:w="10335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A1D3C" w:rsidRPr="00A5790E" w:rsidRDefault="001D2EC4" w:rsidP="00EA1D3C">
            <w:pPr>
              <w:rPr>
                <w:rFonts w:ascii="Arial" w:eastAsia="Times New Roman" w:hAnsi="Arial" w:cs="Arial"/>
                <w:szCs w:val="24"/>
              </w:rPr>
            </w:pPr>
            <w:r w:rsidRPr="00A5790E">
              <w:rPr>
                <w:rFonts w:ascii="Arial" w:eastAsia="Times New Roman" w:hAnsi="Arial" w:cs="Arial"/>
                <w:b/>
                <w:bCs/>
                <w:color w:val="000000" w:themeColor="text1"/>
                <w:szCs w:val="24"/>
              </w:rPr>
              <w:t xml:space="preserve">Supplementary Table 5. Differential expression of chemokines </w:t>
            </w:r>
            <w:r w:rsidRPr="00A5790E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 xml:space="preserve">in </w:t>
            </w:r>
            <w:r w:rsidRPr="00A5790E">
              <w:rPr>
                <w:rFonts w:ascii="Arial" w:hAnsi="Arial" w:cs="Arial"/>
                <w:b/>
                <w:bCs/>
                <w:i/>
                <w:iCs/>
                <w:color w:val="000000" w:themeColor="text1"/>
                <w:szCs w:val="24"/>
              </w:rPr>
              <w:t>Bacillus</w:t>
            </w:r>
            <w:r w:rsidRPr="00A5790E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 xml:space="preserve"> infected eyes at 10 hour postinfection</w:t>
            </w:r>
          </w:p>
        </w:tc>
      </w:tr>
      <w:tr w:rsidR="00C672C1" w:rsidRPr="00A5790E" w:rsidTr="001D2EC4">
        <w:trPr>
          <w:trHeight w:val="320"/>
        </w:trPr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2C1" w:rsidRPr="00A5790E" w:rsidRDefault="00C672C1" w:rsidP="0058036C">
            <w:pPr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Gene symbol</w:t>
            </w:r>
          </w:p>
        </w:tc>
        <w:tc>
          <w:tcPr>
            <w:tcW w:w="27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2C1" w:rsidRPr="00A5790E" w:rsidRDefault="00C672C1" w:rsidP="0058036C">
            <w:pPr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Gene title</w:t>
            </w:r>
          </w:p>
        </w:tc>
        <w:tc>
          <w:tcPr>
            <w:tcW w:w="180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2C1" w:rsidRPr="00A5790E" w:rsidRDefault="00C672C1" w:rsidP="00EA1D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Accession</w:t>
            </w:r>
          </w:p>
        </w:tc>
        <w:tc>
          <w:tcPr>
            <w:tcW w:w="468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672C1" w:rsidRPr="00A5790E" w:rsidRDefault="00C672C1" w:rsidP="00EA1D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  <w:t>Fold Change</w:t>
            </w:r>
          </w:p>
        </w:tc>
      </w:tr>
      <w:tr w:rsidR="001D2EC4" w:rsidRPr="00A5790E" w:rsidTr="001D2EC4">
        <w:trPr>
          <w:trHeight w:val="320"/>
        </w:trPr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D2EC4" w:rsidRPr="00A5790E" w:rsidRDefault="001D2EC4" w:rsidP="001D2EC4">
            <w:pPr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</w:p>
        </w:tc>
        <w:tc>
          <w:tcPr>
            <w:tcW w:w="27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D2EC4" w:rsidRPr="00A5790E" w:rsidRDefault="001D2EC4" w:rsidP="001D2EC4">
            <w:pPr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</w:p>
        </w:tc>
        <w:tc>
          <w:tcPr>
            <w:tcW w:w="180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D2EC4" w:rsidRPr="00A5790E" w:rsidRDefault="001D2EC4" w:rsidP="001D2EC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D2EC4" w:rsidRPr="00A5790E" w:rsidRDefault="001D2EC4" w:rsidP="001D2EC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A5790E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Un/</w:t>
            </w:r>
          </w:p>
          <w:p w:rsidR="001D2EC4" w:rsidRPr="00A5790E" w:rsidRDefault="001D2EC4" w:rsidP="001D2EC4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A5790E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W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D2EC4" w:rsidRPr="00A5790E" w:rsidRDefault="001D2EC4" w:rsidP="001D2EC4">
            <w:pPr>
              <w:ind w:right="-114"/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A5790E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WT/</w:t>
            </w:r>
          </w:p>
          <w:p w:rsidR="001D2EC4" w:rsidRPr="00A5790E" w:rsidRDefault="001D2EC4" w:rsidP="001D2EC4">
            <w:pPr>
              <w:ind w:right="-114"/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A5790E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WT+OxPAPC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1D2EC4" w:rsidRPr="00A5790E" w:rsidRDefault="001D2EC4" w:rsidP="001D2EC4">
            <w:pPr>
              <w:ind w:left="-22" w:right="-100"/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A5790E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WT/</w:t>
            </w:r>
          </w:p>
          <w:p w:rsidR="001D2EC4" w:rsidRPr="00A5790E" w:rsidRDefault="001D2EC4" w:rsidP="001D2EC4">
            <w:pPr>
              <w:ind w:left="-22" w:right="-100"/>
              <w:jc w:val="center"/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A5790E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∆</w:t>
            </w:r>
            <w:r w:rsidRPr="00A5790E">
              <w:rPr>
                <w:rFonts w:ascii="Arial" w:hAnsi="Arial" w:cs="Arial"/>
                <w:b/>
                <w:bCs/>
                <w:i/>
                <w:iCs/>
                <w:color w:val="000000" w:themeColor="text1"/>
                <w:szCs w:val="24"/>
              </w:rPr>
              <w:t>slpA</w:t>
            </w:r>
          </w:p>
        </w:tc>
      </w:tr>
      <w:tr w:rsidR="001D2EC4" w:rsidRPr="00A5790E" w:rsidTr="001D2EC4">
        <w:trPr>
          <w:trHeight w:val="320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XCL2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hemokine (C-X-C motif) ligand 2</w:t>
            </w:r>
          </w:p>
        </w:tc>
        <w:tc>
          <w:tcPr>
            <w:tcW w:w="18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NM_009140.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7605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-87</w:t>
            </w:r>
          </w:p>
        </w:tc>
        <w:tc>
          <w:tcPr>
            <w:tcW w:w="16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-277</w:t>
            </w:r>
          </w:p>
        </w:tc>
      </w:tr>
      <w:tr w:rsidR="001D2EC4" w:rsidRPr="00A5790E" w:rsidTr="001D2EC4">
        <w:trPr>
          <w:trHeight w:val="3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XCL1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hemokine (C-X-C motif) ligand 1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NM_008176.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440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-98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-169</w:t>
            </w:r>
          </w:p>
        </w:tc>
      </w:tr>
      <w:tr w:rsidR="001D2EC4" w:rsidRPr="00A5790E" w:rsidTr="001D2EC4">
        <w:trPr>
          <w:trHeight w:val="3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XCL3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hemokine (C-X-C motif) ligand 3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NM_203320.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309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-153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-336</w:t>
            </w:r>
          </w:p>
        </w:tc>
      </w:tr>
      <w:tr w:rsidR="001D2EC4" w:rsidRPr="00A5790E" w:rsidTr="001D2EC4">
        <w:trPr>
          <w:trHeight w:val="3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CL20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hemokine (C-C motif) ligand 2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NM_016960.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208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-157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-118</w:t>
            </w:r>
          </w:p>
        </w:tc>
      </w:tr>
      <w:tr w:rsidR="001D2EC4" w:rsidRPr="00A5790E" w:rsidTr="001D2EC4">
        <w:trPr>
          <w:trHeight w:val="3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CL4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hemokine (C-C motif) ligand 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NM_013652.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145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-13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-218</w:t>
            </w:r>
          </w:p>
        </w:tc>
      </w:tr>
      <w:tr w:rsidR="001D2EC4" w:rsidRPr="00A5790E" w:rsidTr="001D2EC4">
        <w:trPr>
          <w:trHeight w:val="3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CL3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hemokine (C-C motif) ligand 3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NM_011337.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126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-39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-151</w:t>
            </w:r>
          </w:p>
        </w:tc>
      </w:tr>
      <w:tr w:rsidR="001D2EC4" w:rsidRPr="00A5790E" w:rsidTr="001D2EC4">
        <w:trPr>
          <w:trHeight w:val="3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CL2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hemokine (C-C motif) ligand 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NM_011333.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82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-10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-14</w:t>
            </w:r>
          </w:p>
        </w:tc>
      </w:tr>
      <w:tr w:rsidR="001D2EC4" w:rsidRPr="00A5790E" w:rsidTr="001D2EC4">
        <w:trPr>
          <w:trHeight w:val="3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CR1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hemokine (C-C motif) receptor 1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NM_009912.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27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-5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-107</w:t>
            </w:r>
          </w:p>
        </w:tc>
      </w:tr>
      <w:tr w:rsidR="001D2EC4" w:rsidRPr="00A5790E" w:rsidTr="001D2EC4">
        <w:trPr>
          <w:trHeight w:val="3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CL7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hemokine (C-C motif) ligand 7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NM_013654.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24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-8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-16</w:t>
            </w:r>
          </w:p>
        </w:tc>
      </w:tr>
      <w:tr w:rsidR="001D2EC4" w:rsidRPr="00A5790E" w:rsidTr="001D2EC4">
        <w:trPr>
          <w:trHeight w:val="3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XCR2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hemokine (C-X-C motif) receptor 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NM_009909.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23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-43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-82</w:t>
            </w:r>
          </w:p>
        </w:tc>
      </w:tr>
      <w:tr w:rsidR="001D2EC4" w:rsidRPr="00A5790E" w:rsidTr="001D2EC4">
        <w:trPr>
          <w:trHeight w:val="3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XCL5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hemokine (C-X-C motif) ligand 5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NM_009141.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119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-53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-59</w:t>
            </w:r>
          </w:p>
        </w:tc>
      </w:tr>
      <w:tr w:rsidR="001D2EC4" w:rsidRPr="00A5790E" w:rsidTr="001D2EC4">
        <w:trPr>
          <w:trHeight w:val="3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XCL10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hemokine (C-X-C motif) ligand 10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NM_021274.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104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-7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-21</w:t>
            </w:r>
          </w:p>
        </w:tc>
      </w:tr>
      <w:tr w:rsidR="001D2EC4" w:rsidRPr="00A5790E" w:rsidTr="001D2EC4">
        <w:trPr>
          <w:trHeight w:val="3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CL11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hemokine (C-C motif) ligand 11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NM_011330.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3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-10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-22</w:t>
            </w:r>
          </w:p>
        </w:tc>
      </w:tr>
      <w:tr w:rsidR="001D2EC4" w:rsidRPr="00A5790E" w:rsidTr="001D2EC4">
        <w:trPr>
          <w:trHeight w:val="3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XCL9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hemokine (C-X-C motif) ligand 9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NM_008599.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2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-2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-14</w:t>
            </w:r>
          </w:p>
        </w:tc>
      </w:tr>
      <w:tr w:rsidR="001D2EC4" w:rsidRPr="00A5790E" w:rsidTr="001D2EC4">
        <w:trPr>
          <w:trHeight w:val="3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CL19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hemokine (C-C motif) ligand 19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NM_011888.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2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-6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-6</w:t>
            </w:r>
          </w:p>
        </w:tc>
      </w:tr>
      <w:tr w:rsidR="001D2EC4" w:rsidRPr="00A5790E" w:rsidTr="001D2EC4">
        <w:trPr>
          <w:trHeight w:val="3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CL17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hemokine (C-C motif) ligand 17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NM_011332.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17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0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-3</w:t>
            </w:r>
          </w:p>
        </w:tc>
      </w:tr>
      <w:tr w:rsidR="001D2EC4" w:rsidRPr="00A5790E" w:rsidTr="001D2EC4">
        <w:trPr>
          <w:trHeight w:val="3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CL5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hemokine (C-C motif) ligand 5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NM_013653.1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1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-2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-11</w:t>
            </w:r>
          </w:p>
        </w:tc>
      </w:tr>
      <w:tr w:rsidR="001D2EC4" w:rsidRPr="00A5790E" w:rsidTr="001D2EC4">
        <w:trPr>
          <w:trHeight w:val="3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CR7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hemokine (C-C motif) receptor 7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NM_007719.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1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0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-5</w:t>
            </w:r>
          </w:p>
        </w:tc>
      </w:tr>
      <w:tr w:rsidR="001D2EC4" w:rsidRPr="00A5790E" w:rsidTr="001D2EC4">
        <w:trPr>
          <w:trHeight w:val="3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XCR4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hemokine (C-X-C motif) receptor 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NM_009911.3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8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-2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-7</w:t>
            </w:r>
          </w:p>
        </w:tc>
      </w:tr>
      <w:tr w:rsidR="001D2EC4" w:rsidRPr="00A5790E" w:rsidTr="001D2EC4">
        <w:trPr>
          <w:trHeight w:val="3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CL24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hemokine (C-C motif) ligand 24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NM_019577.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6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-1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-1</w:t>
            </w:r>
          </w:p>
        </w:tc>
      </w:tr>
      <w:tr w:rsidR="001D2EC4" w:rsidRPr="00A5790E" w:rsidTr="001D2EC4">
        <w:trPr>
          <w:trHeight w:val="3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lastRenderedPageBreak/>
              <w:t>CXCR1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hemokine (C-X-C motif) receptor 1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NM_178241.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0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-1</w:t>
            </w:r>
          </w:p>
        </w:tc>
      </w:tr>
      <w:tr w:rsidR="001D2EC4" w:rsidRPr="00A5790E" w:rsidTr="001D2EC4">
        <w:trPr>
          <w:trHeight w:val="3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CR2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hemokine (C-C motif) receptor 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NM_009915.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-5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-7</w:t>
            </w:r>
          </w:p>
        </w:tc>
      </w:tr>
      <w:tr w:rsidR="001D2EC4" w:rsidRPr="00A5790E" w:rsidTr="001D2EC4">
        <w:trPr>
          <w:trHeight w:val="3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CR3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hemokine (C-C motif) receptor 3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NM_009914.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0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-2</w:t>
            </w:r>
          </w:p>
        </w:tc>
      </w:tr>
      <w:tr w:rsidR="001D2EC4" w:rsidRPr="00A5790E" w:rsidTr="001D2EC4">
        <w:trPr>
          <w:trHeight w:val="3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CL22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hemokine (C-C motif) ligand 22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NM_009137.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0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0</w:t>
            </w:r>
          </w:p>
        </w:tc>
      </w:tr>
      <w:tr w:rsidR="001D2EC4" w:rsidRPr="00A5790E" w:rsidTr="001D2EC4">
        <w:trPr>
          <w:trHeight w:val="3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CL8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hemokine (C-C motif) ligand 8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NM_021443.2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0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-2</w:t>
            </w:r>
          </w:p>
        </w:tc>
      </w:tr>
      <w:tr w:rsidR="001D2EC4" w:rsidRPr="00A5790E" w:rsidTr="001D2EC4">
        <w:trPr>
          <w:trHeight w:val="320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CL21A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hemokine (C-C motif) ligand 21A (serine)</w:t>
            </w:r>
          </w:p>
        </w:tc>
        <w:tc>
          <w:tcPr>
            <w:tcW w:w="1805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NM_011124.4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0</w:t>
            </w:r>
          </w:p>
        </w:tc>
        <w:tc>
          <w:tcPr>
            <w:tcW w:w="1620" w:type="dxa"/>
            <w:gridSpan w:val="2"/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0</w:t>
            </w:r>
          </w:p>
        </w:tc>
      </w:tr>
      <w:tr w:rsidR="001D2EC4" w:rsidRPr="00A5790E" w:rsidTr="001D2EC4">
        <w:trPr>
          <w:trHeight w:val="320"/>
        </w:trPr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CR4</w:t>
            </w:r>
          </w:p>
        </w:tc>
        <w:tc>
          <w:tcPr>
            <w:tcW w:w="279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chemokine (C-C motif) receptor 4</w:t>
            </w:r>
          </w:p>
        </w:tc>
        <w:tc>
          <w:tcPr>
            <w:tcW w:w="18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NM_009916.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</w:p>
        </w:tc>
        <w:tc>
          <w:tcPr>
            <w:tcW w:w="162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2C1" w:rsidRPr="00A5790E" w:rsidRDefault="00C672C1" w:rsidP="00C672C1">
            <w:pPr>
              <w:jc w:val="center"/>
              <w:rPr>
                <w:rFonts w:ascii="Arial" w:eastAsia="Times New Roman" w:hAnsi="Arial" w:cs="Arial"/>
                <w:color w:val="000000"/>
                <w:szCs w:val="24"/>
              </w:rPr>
            </w:pPr>
            <w:r w:rsidRPr="00A5790E">
              <w:rPr>
                <w:rFonts w:ascii="Arial" w:eastAsia="Times New Roman" w:hAnsi="Arial" w:cs="Arial"/>
                <w:color w:val="000000"/>
                <w:szCs w:val="24"/>
              </w:rPr>
              <w:t>1</w:t>
            </w:r>
          </w:p>
        </w:tc>
      </w:tr>
      <w:tr w:rsidR="00C672C1" w:rsidRPr="00A5790E" w:rsidTr="001D2EC4">
        <w:trPr>
          <w:gridAfter w:val="1"/>
          <w:wAfter w:w="20" w:type="dxa"/>
          <w:trHeight w:val="612"/>
        </w:trPr>
        <w:tc>
          <w:tcPr>
            <w:tcW w:w="10335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672C1" w:rsidRPr="00A5790E" w:rsidRDefault="001D2EC4" w:rsidP="00C672C1">
            <w:pPr>
              <w:rPr>
                <w:rFonts w:ascii="Arial" w:eastAsia="Times New Roman" w:hAnsi="Arial" w:cs="Arial"/>
                <w:szCs w:val="24"/>
              </w:rPr>
            </w:pPr>
            <w:r w:rsidRPr="00A5790E">
              <w:rPr>
                <w:rFonts w:ascii="Arial" w:hAnsi="Arial" w:cs="Arial"/>
                <w:color w:val="000000" w:themeColor="text1"/>
                <w:szCs w:val="24"/>
              </w:rPr>
              <w:t>The fold changes of mouse inflammatory genes expression in WT-infected, WT+OxPAPC, and ∆s</w:t>
            </w:r>
            <w:r w:rsidRPr="00A5790E">
              <w:rPr>
                <w:rFonts w:ascii="Arial" w:hAnsi="Arial" w:cs="Arial"/>
                <w:i/>
                <w:iCs/>
                <w:color w:val="000000" w:themeColor="text1"/>
                <w:szCs w:val="24"/>
              </w:rPr>
              <w:t>lpA</w:t>
            </w:r>
            <w:r w:rsidRPr="00A5790E">
              <w:rPr>
                <w:rFonts w:ascii="Arial" w:hAnsi="Arial" w:cs="Arial"/>
                <w:color w:val="000000" w:themeColor="text1"/>
                <w:szCs w:val="24"/>
              </w:rPr>
              <w:t>-infected eyes relative to uninfected and WT-infected eyes are shown. A negative fold change represents reduced expression relative to untreated WT-infected eyes.</w:t>
            </w:r>
          </w:p>
        </w:tc>
      </w:tr>
    </w:tbl>
    <w:p w:rsidR="00786A7A" w:rsidRDefault="00786A7A"/>
    <w:sectPr w:rsidR="00786A7A" w:rsidSect="001D2EC4">
      <w:pgSz w:w="12240" w:h="15840"/>
      <w:pgMar w:top="1440" w:right="144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rinda">
    <w:panose1 w:val="020B0604020202020204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D3C"/>
    <w:rsid w:val="00010BD1"/>
    <w:rsid w:val="00027779"/>
    <w:rsid w:val="0003693F"/>
    <w:rsid w:val="0005620D"/>
    <w:rsid w:val="00060F4D"/>
    <w:rsid w:val="00075508"/>
    <w:rsid w:val="00083829"/>
    <w:rsid w:val="000B3409"/>
    <w:rsid w:val="000B3607"/>
    <w:rsid w:val="000F52D0"/>
    <w:rsid w:val="00100292"/>
    <w:rsid w:val="0011048F"/>
    <w:rsid w:val="001152B7"/>
    <w:rsid w:val="00115584"/>
    <w:rsid w:val="00122E11"/>
    <w:rsid w:val="00134D2D"/>
    <w:rsid w:val="001402AA"/>
    <w:rsid w:val="001412F4"/>
    <w:rsid w:val="00155C21"/>
    <w:rsid w:val="0016384B"/>
    <w:rsid w:val="00170C53"/>
    <w:rsid w:val="00171F62"/>
    <w:rsid w:val="00174944"/>
    <w:rsid w:val="001859B8"/>
    <w:rsid w:val="00186835"/>
    <w:rsid w:val="0019460D"/>
    <w:rsid w:val="00194A30"/>
    <w:rsid w:val="001D154E"/>
    <w:rsid w:val="001D2EC4"/>
    <w:rsid w:val="001F22B9"/>
    <w:rsid w:val="001F3008"/>
    <w:rsid w:val="00204466"/>
    <w:rsid w:val="00225B68"/>
    <w:rsid w:val="00252792"/>
    <w:rsid w:val="00260DF1"/>
    <w:rsid w:val="00264128"/>
    <w:rsid w:val="00272FA0"/>
    <w:rsid w:val="0027441F"/>
    <w:rsid w:val="002875B1"/>
    <w:rsid w:val="00293993"/>
    <w:rsid w:val="0029436A"/>
    <w:rsid w:val="002A0BED"/>
    <w:rsid w:val="002B0531"/>
    <w:rsid w:val="002B28F2"/>
    <w:rsid w:val="002B34B9"/>
    <w:rsid w:val="002D37B0"/>
    <w:rsid w:val="002D65D6"/>
    <w:rsid w:val="002F60F7"/>
    <w:rsid w:val="00311D80"/>
    <w:rsid w:val="003147F6"/>
    <w:rsid w:val="00323347"/>
    <w:rsid w:val="003260AE"/>
    <w:rsid w:val="00350D36"/>
    <w:rsid w:val="00351A23"/>
    <w:rsid w:val="003533B8"/>
    <w:rsid w:val="00367ED1"/>
    <w:rsid w:val="00373328"/>
    <w:rsid w:val="003B0F1A"/>
    <w:rsid w:val="003B6228"/>
    <w:rsid w:val="003C3EDF"/>
    <w:rsid w:val="003F20C1"/>
    <w:rsid w:val="003F6B7D"/>
    <w:rsid w:val="0040055F"/>
    <w:rsid w:val="00401463"/>
    <w:rsid w:val="004148FC"/>
    <w:rsid w:val="004210B2"/>
    <w:rsid w:val="0042541B"/>
    <w:rsid w:val="0043464A"/>
    <w:rsid w:val="004413E6"/>
    <w:rsid w:val="00455C74"/>
    <w:rsid w:val="004560E4"/>
    <w:rsid w:val="00464A97"/>
    <w:rsid w:val="00472551"/>
    <w:rsid w:val="00473B95"/>
    <w:rsid w:val="004755BE"/>
    <w:rsid w:val="00486D24"/>
    <w:rsid w:val="004A5EE6"/>
    <w:rsid w:val="004B0DE8"/>
    <w:rsid w:val="004B477C"/>
    <w:rsid w:val="004C49BD"/>
    <w:rsid w:val="004D7D7D"/>
    <w:rsid w:val="004E0842"/>
    <w:rsid w:val="004E2430"/>
    <w:rsid w:val="004E601F"/>
    <w:rsid w:val="004F0D57"/>
    <w:rsid w:val="00500ECE"/>
    <w:rsid w:val="0050103F"/>
    <w:rsid w:val="00506950"/>
    <w:rsid w:val="0051691A"/>
    <w:rsid w:val="0052396D"/>
    <w:rsid w:val="005244F4"/>
    <w:rsid w:val="00535B4F"/>
    <w:rsid w:val="00554CF2"/>
    <w:rsid w:val="00570263"/>
    <w:rsid w:val="00577E1C"/>
    <w:rsid w:val="0058036C"/>
    <w:rsid w:val="0059256A"/>
    <w:rsid w:val="005928B8"/>
    <w:rsid w:val="0059324A"/>
    <w:rsid w:val="005A66EB"/>
    <w:rsid w:val="005C0A7B"/>
    <w:rsid w:val="005D00A2"/>
    <w:rsid w:val="005E755F"/>
    <w:rsid w:val="00601383"/>
    <w:rsid w:val="00601B8F"/>
    <w:rsid w:val="00601BBF"/>
    <w:rsid w:val="00607AB7"/>
    <w:rsid w:val="00613805"/>
    <w:rsid w:val="00625DF1"/>
    <w:rsid w:val="006418A5"/>
    <w:rsid w:val="00662008"/>
    <w:rsid w:val="00667521"/>
    <w:rsid w:val="006C0FCB"/>
    <w:rsid w:val="006C184D"/>
    <w:rsid w:val="006D5B17"/>
    <w:rsid w:val="006E791C"/>
    <w:rsid w:val="006F6649"/>
    <w:rsid w:val="007035C5"/>
    <w:rsid w:val="00705F95"/>
    <w:rsid w:val="00710BD3"/>
    <w:rsid w:val="007341AA"/>
    <w:rsid w:val="00740A35"/>
    <w:rsid w:val="00753636"/>
    <w:rsid w:val="00764D7C"/>
    <w:rsid w:val="00781AC9"/>
    <w:rsid w:val="00786A7A"/>
    <w:rsid w:val="007B508D"/>
    <w:rsid w:val="007E2615"/>
    <w:rsid w:val="007E35F1"/>
    <w:rsid w:val="007E4D9E"/>
    <w:rsid w:val="007F0D46"/>
    <w:rsid w:val="007F1F23"/>
    <w:rsid w:val="00805DA6"/>
    <w:rsid w:val="00810E4E"/>
    <w:rsid w:val="00810F55"/>
    <w:rsid w:val="00816916"/>
    <w:rsid w:val="00822DD3"/>
    <w:rsid w:val="00833BF4"/>
    <w:rsid w:val="0084241B"/>
    <w:rsid w:val="00872B40"/>
    <w:rsid w:val="00887F6A"/>
    <w:rsid w:val="008A14B7"/>
    <w:rsid w:val="008B4F15"/>
    <w:rsid w:val="008C5E5C"/>
    <w:rsid w:val="008D153F"/>
    <w:rsid w:val="008D2667"/>
    <w:rsid w:val="008E20CB"/>
    <w:rsid w:val="00905F28"/>
    <w:rsid w:val="0091530E"/>
    <w:rsid w:val="0093179C"/>
    <w:rsid w:val="00936A80"/>
    <w:rsid w:val="00940F1C"/>
    <w:rsid w:val="00972818"/>
    <w:rsid w:val="009A0F4E"/>
    <w:rsid w:val="009A7CCA"/>
    <w:rsid w:val="009B04EC"/>
    <w:rsid w:val="009C10F9"/>
    <w:rsid w:val="009D1EE2"/>
    <w:rsid w:val="009D3AAA"/>
    <w:rsid w:val="009D578B"/>
    <w:rsid w:val="009D7A41"/>
    <w:rsid w:val="009E5B1D"/>
    <w:rsid w:val="009F52E3"/>
    <w:rsid w:val="009F7750"/>
    <w:rsid w:val="00A20907"/>
    <w:rsid w:val="00A27196"/>
    <w:rsid w:val="00A33B50"/>
    <w:rsid w:val="00A34F4F"/>
    <w:rsid w:val="00A531CE"/>
    <w:rsid w:val="00A5790E"/>
    <w:rsid w:val="00A70A9E"/>
    <w:rsid w:val="00A90C9C"/>
    <w:rsid w:val="00A93FE2"/>
    <w:rsid w:val="00A948ED"/>
    <w:rsid w:val="00AD28D0"/>
    <w:rsid w:val="00AD39AF"/>
    <w:rsid w:val="00AD7068"/>
    <w:rsid w:val="00AE0E99"/>
    <w:rsid w:val="00AE11BB"/>
    <w:rsid w:val="00AE74E7"/>
    <w:rsid w:val="00AF327F"/>
    <w:rsid w:val="00B117E2"/>
    <w:rsid w:val="00B12D9B"/>
    <w:rsid w:val="00B32697"/>
    <w:rsid w:val="00B3378B"/>
    <w:rsid w:val="00B861E5"/>
    <w:rsid w:val="00BA3747"/>
    <w:rsid w:val="00BA406F"/>
    <w:rsid w:val="00BB5F9D"/>
    <w:rsid w:val="00BB7A8E"/>
    <w:rsid w:val="00BD176B"/>
    <w:rsid w:val="00BD5CCD"/>
    <w:rsid w:val="00BD6EB4"/>
    <w:rsid w:val="00BD7A81"/>
    <w:rsid w:val="00C05BB6"/>
    <w:rsid w:val="00C1217E"/>
    <w:rsid w:val="00C2267F"/>
    <w:rsid w:val="00C307C5"/>
    <w:rsid w:val="00C31792"/>
    <w:rsid w:val="00C41AEE"/>
    <w:rsid w:val="00C54C18"/>
    <w:rsid w:val="00C55045"/>
    <w:rsid w:val="00C650A8"/>
    <w:rsid w:val="00C672C1"/>
    <w:rsid w:val="00C85869"/>
    <w:rsid w:val="00C9003B"/>
    <w:rsid w:val="00C917A0"/>
    <w:rsid w:val="00C94989"/>
    <w:rsid w:val="00CA3D80"/>
    <w:rsid w:val="00CA5D7C"/>
    <w:rsid w:val="00CB2AA2"/>
    <w:rsid w:val="00CE04F4"/>
    <w:rsid w:val="00CF4FC8"/>
    <w:rsid w:val="00CF50A0"/>
    <w:rsid w:val="00D00FF8"/>
    <w:rsid w:val="00D01FB3"/>
    <w:rsid w:val="00D044F3"/>
    <w:rsid w:val="00D5155A"/>
    <w:rsid w:val="00D605AE"/>
    <w:rsid w:val="00D63053"/>
    <w:rsid w:val="00D6660E"/>
    <w:rsid w:val="00D6750F"/>
    <w:rsid w:val="00D74B92"/>
    <w:rsid w:val="00DA626D"/>
    <w:rsid w:val="00DD68C0"/>
    <w:rsid w:val="00DE15B8"/>
    <w:rsid w:val="00DE7544"/>
    <w:rsid w:val="00E04617"/>
    <w:rsid w:val="00E12E23"/>
    <w:rsid w:val="00E140BE"/>
    <w:rsid w:val="00E27923"/>
    <w:rsid w:val="00E333F9"/>
    <w:rsid w:val="00E65FC3"/>
    <w:rsid w:val="00E71900"/>
    <w:rsid w:val="00E8581F"/>
    <w:rsid w:val="00EA1D3C"/>
    <w:rsid w:val="00EB0E1B"/>
    <w:rsid w:val="00EB544B"/>
    <w:rsid w:val="00ED5C24"/>
    <w:rsid w:val="00EE4067"/>
    <w:rsid w:val="00EF71FB"/>
    <w:rsid w:val="00F036E3"/>
    <w:rsid w:val="00F265E9"/>
    <w:rsid w:val="00F31B37"/>
    <w:rsid w:val="00F42979"/>
    <w:rsid w:val="00F472D4"/>
    <w:rsid w:val="00F67F6F"/>
    <w:rsid w:val="00F81D26"/>
    <w:rsid w:val="00F8291A"/>
    <w:rsid w:val="00F86A85"/>
    <w:rsid w:val="00F87A31"/>
    <w:rsid w:val="00F87EDB"/>
    <w:rsid w:val="00F92390"/>
    <w:rsid w:val="00F97519"/>
    <w:rsid w:val="00FA6046"/>
    <w:rsid w:val="00FA6E76"/>
    <w:rsid w:val="00FB4DD0"/>
    <w:rsid w:val="00FB7A3B"/>
    <w:rsid w:val="00FE3418"/>
    <w:rsid w:val="00FF2E35"/>
    <w:rsid w:val="00FF3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4C6B6C"/>
  <w15:chartTrackingRefBased/>
  <w15:docId w15:val="{6C3078FC-B7AC-EE44-836F-297371434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Vrind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5CCD"/>
    <w:rPr>
      <w:rFonts w:ascii="Times New Roman" w:hAnsi="Times New Roman" w:cs="Times New Roman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CCD"/>
    <w:rPr>
      <w:rFonts w:ascii="Times New Roman" w:hAnsi="Times New Roman" w:cs="Times New Roman"/>
      <w:sz w:val="18"/>
      <w:szCs w:val="22"/>
    </w:rPr>
  </w:style>
  <w:style w:type="character" w:styleId="Hyperlink">
    <w:name w:val="Hyperlink"/>
    <w:basedOn w:val="DefaultParagraphFont"/>
    <w:uiPriority w:val="99"/>
    <w:semiHidden/>
    <w:unhideWhenUsed/>
    <w:rsid w:val="00EA1D3C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0476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16</Words>
  <Characters>180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Huzzatul Mursalin</dc:creator>
  <cp:keywords/>
  <dc:description/>
  <cp:lastModifiedBy>Md. Huzzatul Mursalin</cp:lastModifiedBy>
  <cp:revision>6</cp:revision>
  <dcterms:created xsi:type="dcterms:W3CDTF">2020-01-24T22:25:00Z</dcterms:created>
  <dcterms:modified xsi:type="dcterms:W3CDTF">2020-05-19T18:52:00Z</dcterms:modified>
</cp:coreProperties>
</file>